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22E93A86"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w:t>
      </w:r>
      <w:bookmarkStart w:id="4" w:name="_Hlk203174919"/>
      <w:r>
        <w:t xml:space="preserve">Inclusivity in global research’ </w:t>
      </w:r>
      <w:bookmarkEnd w:id="4"/>
      <w:r>
        <w:t>to your Methods section and adding the following sentence: “</w:t>
      </w:r>
      <w:bookmarkStart w:id="5" w:name="_Hlk203174969"/>
      <w:r w:rsidRPr="008925D7">
        <w:t>Additional information regarding the ethical, cultural, and scientific considerations specific to inclusivity in global research is included in the Supporting Information (S</w:t>
      </w:r>
      <w:r w:rsidR="0013179A">
        <w:rPr>
          <w:color w:val="FF0000"/>
        </w:rPr>
        <w:t>1</w:t>
      </w:r>
      <w:r w:rsidRPr="008925D7">
        <w:t xml:space="preserve"> Checklist)</w:t>
      </w:r>
      <w:bookmarkEnd w:id="5"/>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1FDDCD4" w:rsidR="000035D5" w:rsidRDefault="000035D5">
                            <w:r>
                              <w:t xml:space="preserve">Reported on page number: </w:t>
                            </w:r>
                            <w:r w:rsidR="00706E0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1FDDCD4" w:rsidR="000035D5" w:rsidRDefault="000035D5">
                      <w:r>
                        <w:t xml:space="preserve">Reported on page number: </w:t>
                      </w:r>
                      <w:r w:rsidR="00706E0B">
                        <w:t>N/A</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C81329E" w:rsidR="000035D5" w:rsidRDefault="000035D5" w:rsidP="000035D5">
                            <w:r>
                              <w:t xml:space="preserve">Reported on page number: </w:t>
                            </w:r>
                            <w:r w:rsidR="00706E0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C81329E" w:rsidR="000035D5" w:rsidRDefault="000035D5" w:rsidP="000035D5">
                      <w:r>
                        <w:t xml:space="preserve">Reported on page number: </w:t>
                      </w:r>
                      <w:r w:rsidR="00706E0B">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6"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9F38B94" w:rsidR="000035D5" w:rsidRDefault="00706E0B" w:rsidP="000035D5">
                            <w: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9F38B94" w:rsidR="000035D5" w:rsidRDefault="00706E0B" w:rsidP="000035D5">
                      <w:r>
                        <w:t>NO</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7"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37F8999" w:rsidR="000035D5" w:rsidRDefault="00706E0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37F8999" w:rsidR="000035D5" w:rsidRDefault="00706E0B"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ECEA73E" w:rsidR="000035D5" w:rsidRDefault="00706E0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ECEA73E" w:rsidR="000035D5" w:rsidRDefault="00706E0B"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8F2EE9C" w:rsidR="000035D5" w:rsidRDefault="00706E0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8F2EE9C" w:rsidR="000035D5" w:rsidRDefault="00706E0B"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AB89E87" w:rsidR="000035D5" w:rsidRDefault="00706E0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AB89E87" w:rsidR="000035D5" w:rsidRDefault="00706E0B" w:rsidP="000035D5">
                      <w: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263B388" w:rsidR="000035D5" w:rsidRDefault="00706E0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263B388" w:rsidR="000035D5" w:rsidRDefault="00706E0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5EB53C7" w:rsidR="000035D5" w:rsidRDefault="00706E0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5EB53C7" w:rsidR="000035D5" w:rsidRDefault="00706E0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FF9DE5F" w:rsidR="000035D5" w:rsidRDefault="00706E0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FF9DE5F" w:rsidR="000035D5" w:rsidRDefault="00706E0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FD4BDB4" w:rsidR="000035D5" w:rsidRDefault="00706E0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FD4BDB4" w:rsidR="000035D5" w:rsidRDefault="00706E0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F7E5809" w:rsidR="000035D5" w:rsidRDefault="00706E0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F7E5809" w:rsidR="000035D5" w:rsidRDefault="00706E0B"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B37F86" w:rsidRPr="00F57A3B" w:rsidRDefault="00B37F86">
      <w:pPr>
        <w:rPr>
          <w:rFonts w:ascii="Arial" w:hAnsi="Arial" w:cs="Arial"/>
        </w:rPr>
      </w:pPr>
    </w:p>
    <w:sectPr w:rsidR="00B37F86"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834912" w14:textId="77777777" w:rsidR="000E3568" w:rsidRDefault="000E3568" w:rsidP="00F57A3B">
      <w:r>
        <w:separator/>
      </w:r>
    </w:p>
  </w:endnote>
  <w:endnote w:type="continuationSeparator" w:id="0">
    <w:p w14:paraId="4C4E9EBA" w14:textId="77777777" w:rsidR="000E3568" w:rsidRDefault="000E356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D4A3C8" w14:textId="77777777" w:rsidR="000E3568" w:rsidRDefault="000E3568" w:rsidP="00F57A3B">
      <w:r>
        <w:separator/>
      </w:r>
    </w:p>
  </w:footnote>
  <w:footnote w:type="continuationSeparator" w:id="0">
    <w:p w14:paraId="670BEE03" w14:textId="77777777" w:rsidR="000E3568" w:rsidRDefault="000E356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E3568"/>
    <w:rsid w:val="000F365D"/>
    <w:rsid w:val="00116E71"/>
    <w:rsid w:val="0013179A"/>
    <w:rsid w:val="0019547E"/>
    <w:rsid w:val="002859CF"/>
    <w:rsid w:val="00335779"/>
    <w:rsid w:val="004A7A57"/>
    <w:rsid w:val="004C71C4"/>
    <w:rsid w:val="00515BC0"/>
    <w:rsid w:val="00541C18"/>
    <w:rsid w:val="00580384"/>
    <w:rsid w:val="00671D0E"/>
    <w:rsid w:val="0069423E"/>
    <w:rsid w:val="006F5F45"/>
    <w:rsid w:val="00706E0B"/>
    <w:rsid w:val="00831ADE"/>
    <w:rsid w:val="00841F25"/>
    <w:rsid w:val="009364D9"/>
    <w:rsid w:val="00A43F5B"/>
    <w:rsid w:val="00A961CD"/>
    <w:rsid w:val="00AD410C"/>
    <w:rsid w:val="00B37F86"/>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oshiur Rahman</cp:lastModifiedBy>
  <cp:revision>9</cp:revision>
  <dcterms:created xsi:type="dcterms:W3CDTF">2023-07-07T07:51:00Z</dcterms:created>
  <dcterms:modified xsi:type="dcterms:W3CDTF">2025-07-27T17:39:00Z</dcterms:modified>
</cp:coreProperties>
</file>